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5C89A" w14:textId="264E43FA" w:rsidR="00D150E5" w:rsidRPr="0067507E" w:rsidRDefault="00D150E5" w:rsidP="00D150E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7507E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890146">
        <w:rPr>
          <w:rFonts w:ascii="Arial" w:hAnsi="Arial" w:cs="Arial"/>
          <w:b/>
          <w:bCs/>
          <w:sz w:val="22"/>
          <w:szCs w:val="22"/>
        </w:rPr>
        <w:t>D</w:t>
      </w:r>
      <w:r w:rsidRPr="0067507E">
        <w:rPr>
          <w:rFonts w:ascii="Arial" w:hAnsi="Arial" w:cs="Arial"/>
          <w:b/>
          <w:bCs/>
          <w:sz w:val="22"/>
          <w:szCs w:val="22"/>
        </w:rPr>
        <w:t xml:space="preserve">: </w:t>
      </w:r>
      <w:r w:rsidR="00545BBF">
        <w:rPr>
          <w:rFonts w:ascii="Arial" w:hAnsi="Arial" w:cs="Arial"/>
          <w:b/>
          <w:bCs/>
          <w:sz w:val="22"/>
          <w:szCs w:val="22"/>
        </w:rPr>
        <w:t xml:space="preserve">Preinjury </w:t>
      </w:r>
      <w:r w:rsidR="00B8127B">
        <w:rPr>
          <w:rFonts w:ascii="Arial" w:hAnsi="Arial" w:cs="Arial"/>
          <w:b/>
          <w:bCs/>
          <w:sz w:val="22"/>
          <w:szCs w:val="22"/>
        </w:rPr>
        <w:t>s</w:t>
      </w:r>
      <w:r w:rsidR="00545BBF">
        <w:rPr>
          <w:rFonts w:ascii="Arial" w:hAnsi="Arial" w:cs="Arial"/>
          <w:b/>
          <w:bCs/>
          <w:sz w:val="22"/>
          <w:szCs w:val="22"/>
        </w:rPr>
        <w:t>ports</w:t>
      </w:r>
    </w:p>
    <w:p w14:paraId="5F2F44D5" w14:textId="2416683D" w:rsidR="002C5599" w:rsidRDefault="00545BBF" w:rsidP="00D150E5">
      <w:pPr>
        <w:spacing w:line="480" w:lineRule="auto"/>
        <w:rPr>
          <w:rFonts w:ascii="Arial" w:hAnsi="Arial" w:cs="Arial"/>
          <w:sz w:val="22"/>
          <w:szCs w:val="22"/>
        </w:rPr>
      </w:pPr>
      <w:r w:rsidRPr="000B7E27">
        <w:rPr>
          <w:rFonts w:ascii="Arial" w:hAnsi="Arial" w:cs="Arial"/>
          <w:sz w:val="22"/>
          <w:szCs w:val="22"/>
        </w:rPr>
        <w:t xml:space="preserve">The table shows the </w:t>
      </w:r>
      <w:r>
        <w:rPr>
          <w:rFonts w:ascii="Arial" w:hAnsi="Arial" w:cs="Arial"/>
          <w:sz w:val="22"/>
          <w:szCs w:val="22"/>
        </w:rPr>
        <w:t>preinjury sports r</w:t>
      </w:r>
      <w:r w:rsidR="00DA3847">
        <w:rPr>
          <w:rFonts w:ascii="Arial" w:hAnsi="Arial" w:cs="Arial"/>
          <w:sz w:val="22"/>
          <w:szCs w:val="22"/>
        </w:rPr>
        <w:t>eported</w:t>
      </w:r>
      <w:r>
        <w:rPr>
          <w:rFonts w:ascii="Arial" w:hAnsi="Arial" w:cs="Arial"/>
          <w:sz w:val="22"/>
          <w:szCs w:val="22"/>
        </w:rPr>
        <w:t xml:space="preserve"> </w:t>
      </w:r>
      <w:r w:rsidR="00DA3847">
        <w:rPr>
          <w:rFonts w:ascii="Arial" w:hAnsi="Arial" w:cs="Arial"/>
          <w:sz w:val="22"/>
          <w:szCs w:val="22"/>
        </w:rPr>
        <w:t>by participants</w:t>
      </w:r>
      <w:r>
        <w:rPr>
          <w:rFonts w:ascii="Arial" w:hAnsi="Arial" w:cs="Arial"/>
          <w:sz w:val="22"/>
          <w:szCs w:val="22"/>
        </w:rPr>
        <w:t xml:space="preserve"> and the </w:t>
      </w:r>
      <w:r w:rsidR="00DA3847">
        <w:rPr>
          <w:rFonts w:ascii="Arial" w:hAnsi="Arial" w:cs="Arial"/>
          <w:sz w:val="22"/>
          <w:szCs w:val="22"/>
        </w:rPr>
        <w:t xml:space="preserve">number of participants that </w:t>
      </w:r>
      <w:r>
        <w:rPr>
          <w:rFonts w:ascii="Arial" w:hAnsi="Arial" w:cs="Arial"/>
          <w:sz w:val="22"/>
          <w:szCs w:val="22"/>
        </w:rPr>
        <w:t>re</w:t>
      </w:r>
      <w:r w:rsidR="00DA3847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or</w:t>
      </w:r>
      <w:r w:rsidR="00DA3847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ed </w:t>
      </w:r>
      <w:r w:rsidR="00DA3847">
        <w:rPr>
          <w:rFonts w:ascii="Arial" w:hAnsi="Arial" w:cs="Arial"/>
          <w:sz w:val="22"/>
          <w:szCs w:val="22"/>
        </w:rPr>
        <w:t xml:space="preserve">each sport. Data are given </w:t>
      </w:r>
      <w:r>
        <w:rPr>
          <w:rFonts w:ascii="Arial" w:hAnsi="Arial" w:cs="Arial"/>
          <w:sz w:val="22"/>
          <w:szCs w:val="22"/>
        </w:rPr>
        <w:t xml:space="preserve">for those who had and had not returned to preinjury sport at 12-month follow-up. </w:t>
      </w:r>
    </w:p>
    <w:tbl>
      <w:tblPr>
        <w:tblStyle w:val="TableGrid"/>
        <w:tblW w:w="8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537"/>
        <w:gridCol w:w="1719"/>
        <w:gridCol w:w="12"/>
        <w:gridCol w:w="1708"/>
      </w:tblGrid>
      <w:tr w:rsidR="00890146" w:rsidRPr="00821097" w14:paraId="5D9A7885" w14:textId="08D51795" w:rsidTr="00890146">
        <w:trPr>
          <w:trHeight w:val="227"/>
        </w:trPr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45301F1A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E1D44D" w14:textId="5FC326DC" w:rsidR="00890146" w:rsidRPr="00821097" w:rsidRDefault="00890146" w:rsidP="00117BC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participants</w:t>
            </w:r>
          </w:p>
        </w:tc>
      </w:tr>
      <w:tr w:rsidR="00890146" w:rsidRPr="00821097" w14:paraId="4CD5FB72" w14:textId="14AD406C" w:rsidTr="00890146">
        <w:trPr>
          <w:trHeight w:val="227"/>
        </w:trPr>
        <w:tc>
          <w:tcPr>
            <w:tcW w:w="3403" w:type="dxa"/>
            <w:vMerge w:val="restart"/>
            <w:tcBorders>
              <w:top w:val="nil"/>
              <w:bottom w:val="single" w:sz="4" w:space="0" w:color="auto"/>
            </w:tcBorders>
          </w:tcPr>
          <w:p w14:paraId="0CD57BAE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14:paraId="74F67EAD" w14:textId="3A2F2FDA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injury Sport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66A317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21097">
              <w:rPr>
                <w:rFonts w:ascii="Arial" w:hAnsi="Arial" w:cs="Arial"/>
                <w:b/>
                <w:bCs/>
              </w:rPr>
              <w:t>Total</w:t>
            </w:r>
          </w:p>
          <w:p w14:paraId="0F8B8718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</w:rPr>
            </w:pPr>
            <w:r w:rsidRPr="00821097">
              <w:rPr>
                <w:rFonts w:ascii="Arial" w:hAnsi="Arial" w:cs="Arial"/>
                <w:i/>
                <w:iCs/>
              </w:rPr>
              <w:t>n</w:t>
            </w:r>
            <w:r w:rsidRPr="00821097">
              <w:rPr>
                <w:rFonts w:ascii="Arial" w:hAnsi="Arial" w:cs="Arial"/>
              </w:rPr>
              <w:t xml:space="preserve"> = 88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3763FEF0" w14:textId="688F5EE7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821097">
              <w:rPr>
                <w:rFonts w:ascii="Arial" w:hAnsi="Arial" w:cs="Arial"/>
                <w:b/>
                <w:bCs/>
              </w:rPr>
              <w:t>Returned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nil"/>
            </w:tcBorders>
          </w:tcPr>
          <w:p w14:paraId="76CA601C" w14:textId="593534C9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Not r</w:t>
            </w:r>
            <w:r w:rsidRPr="00821097">
              <w:rPr>
                <w:rFonts w:ascii="Arial" w:hAnsi="Arial" w:cs="Arial"/>
                <w:b/>
                <w:bCs/>
              </w:rPr>
              <w:t>eturned</w:t>
            </w:r>
          </w:p>
        </w:tc>
      </w:tr>
      <w:tr w:rsidR="00890146" w:rsidRPr="00821097" w14:paraId="0EB135C0" w14:textId="249B9938" w:rsidTr="00890146">
        <w:trPr>
          <w:trHeight w:val="262"/>
        </w:trPr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</w:tcPr>
          <w:p w14:paraId="481C2632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7AF22793" w14:textId="77777777" w:rsidR="00890146" w:rsidRPr="00821097" w:rsidRDefault="00890146" w:rsidP="00DB11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1" w:type="dxa"/>
            <w:gridSpan w:val="2"/>
            <w:tcBorders>
              <w:top w:val="nil"/>
              <w:bottom w:val="single" w:sz="4" w:space="0" w:color="auto"/>
            </w:tcBorders>
          </w:tcPr>
          <w:p w14:paraId="36E52352" w14:textId="38164DB9" w:rsidR="00890146" w:rsidRPr="00821097" w:rsidRDefault="00890146" w:rsidP="00DB11B2">
            <w:pPr>
              <w:spacing w:line="480" w:lineRule="auto"/>
              <w:rPr>
                <w:rFonts w:ascii="Arial" w:hAnsi="Arial" w:cs="Arial"/>
              </w:rPr>
            </w:pPr>
            <w:r w:rsidRPr="00821097">
              <w:rPr>
                <w:rFonts w:ascii="Arial" w:hAnsi="Arial" w:cs="Arial"/>
                <w:i/>
                <w:iCs/>
              </w:rPr>
              <w:t>n</w:t>
            </w:r>
            <w:r w:rsidRPr="00821097">
              <w:rPr>
                <w:rFonts w:ascii="Arial" w:hAnsi="Arial" w:cs="Arial"/>
              </w:rPr>
              <w:t xml:space="preserve"> = 40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0F88D071" w14:textId="4959262B" w:rsidR="00890146" w:rsidRPr="00821097" w:rsidRDefault="00890146" w:rsidP="00DB11B2">
            <w:pPr>
              <w:spacing w:line="480" w:lineRule="auto"/>
              <w:rPr>
                <w:rFonts w:ascii="Arial" w:hAnsi="Arial" w:cs="Arial"/>
              </w:rPr>
            </w:pPr>
            <w:r w:rsidRPr="00821097">
              <w:rPr>
                <w:rFonts w:ascii="Arial" w:hAnsi="Arial" w:cs="Arial"/>
                <w:i/>
                <w:iCs/>
              </w:rPr>
              <w:t>n</w:t>
            </w:r>
            <w:r w:rsidRPr="00821097">
              <w:rPr>
                <w:rFonts w:ascii="Arial" w:hAnsi="Arial" w:cs="Arial"/>
              </w:rPr>
              <w:t xml:space="preserve"> = 48</w:t>
            </w:r>
          </w:p>
        </w:tc>
      </w:tr>
      <w:tr w:rsidR="007B399E" w:rsidRPr="00821097" w14:paraId="420A928D" w14:textId="77777777" w:rsidTr="001062F6">
        <w:trPr>
          <w:trHeight w:val="688"/>
        </w:trPr>
        <w:tc>
          <w:tcPr>
            <w:tcW w:w="3403" w:type="dxa"/>
          </w:tcPr>
          <w:p w14:paraId="0CBD8BB6" w14:textId="0167DACB" w:rsidR="007B399E" w:rsidRPr="00AD6C27" w:rsidRDefault="00E617A6" w:rsidP="001062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cer</w:t>
            </w:r>
          </w:p>
        </w:tc>
        <w:tc>
          <w:tcPr>
            <w:tcW w:w="1537" w:type="dxa"/>
          </w:tcPr>
          <w:p w14:paraId="5EA582EE" w14:textId="77777777" w:rsidR="007B399E" w:rsidRDefault="007B399E" w:rsidP="001062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8210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821097">
              <w:rPr>
                <w:rFonts w:ascii="Arial" w:hAnsi="Arial" w:cs="Arial"/>
              </w:rPr>
              <w:t>5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E9CDF0C" w14:textId="77777777" w:rsidR="007B399E" w:rsidRDefault="007B399E" w:rsidP="001062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210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.5</w:t>
            </w:r>
            <w:r w:rsidRPr="00821097">
              <w:rPr>
                <w:rFonts w:ascii="Arial" w:hAnsi="Arial" w:cs="Arial"/>
              </w:rPr>
              <w:t>%)</w:t>
            </w:r>
          </w:p>
        </w:tc>
        <w:tc>
          <w:tcPr>
            <w:tcW w:w="1708" w:type="dxa"/>
            <w:shd w:val="clear" w:color="auto" w:fill="auto"/>
          </w:tcPr>
          <w:p w14:paraId="33258921" w14:textId="77777777" w:rsidR="007B399E" w:rsidRDefault="007B399E" w:rsidP="001062F6">
            <w:pPr>
              <w:spacing w:line="480" w:lineRule="auto"/>
              <w:rPr>
                <w:rFonts w:ascii="Arial" w:hAnsi="Arial" w:cs="Arial"/>
              </w:rPr>
            </w:pPr>
            <w:r w:rsidRPr="0082109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8210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.3</w:t>
            </w:r>
            <w:r w:rsidRPr="00821097">
              <w:rPr>
                <w:rFonts w:ascii="Arial" w:hAnsi="Arial" w:cs="Arial"/>
              </w:rPr>
              <w:t>%)</w:t>
            </w:r>
          </w:p>
        </w:tc>
      </w:tr>
      <w:tr w:rsidR="007B399E" w:rsidRPr="00821097" w14:paraId="28D16512" w14:textId="77777777" w:rsidTr="00E7347A">
        <w:trPr>
          <w:trHeight w:val="688"/>
        </w:trPr>
        <w:tc>
          <w:tcPr>
            <w:tcW w:w="3403" w:type="dxa"/>
          </w:tcPr>
          <w:p w14:paraId="207D81BB" w14:textId="77777777" w:rsidR="007B399E" w:rsidRPr="00AD6C27" w:rsidRDefault="007B399E" w:rsidP="00E7347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Floorball</w:t>
            </w:r>
          </w:p>
        </w:tc>
        <w:tc>
          <w:tcPr>
            <w:tcW w:w="1537" w:type="dxa"/>
          </w:tcPr>
          <w:p w14:paraId="09E696F0" w14:textId="77777777" w:rsidR="007B399E" w:rsidRPr="00821097" w:rsidRDefault="007B399E" w:rsidP="00E7347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4.8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E392AE9" w14:textId="77777777" w:rsidR="007B399E" w:rsidRPr="00821097" w:rsidRDefault="007B399E" w:rsidP="00E7347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5%)</w:t>
            </w:r>
          </w:p>
        </w:tc>
        <w:tc>
          <w:tcPr>
            <w:tcW w:w="1708" w:type="dxa"/>
            <w:shd w:val="clear" w:color="auto" w:fill="auto"/>
          </w:tcPr>
          <w:p w14:paraId="22300F8D" w14:textId="77777777" w:rsidR="007B399E" w:rsidRPr="00821097" w:rsidRDefault="007B399E" w:rsidP="00E7347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6%)</w:t>
            </w:r>
          </w:p>
        </w:tc>
      </w:tr>
      <w:tr w:rsidR="00AA6531" w:rsidRPr="00821097" w14:paraId="45D6B284" w14:textId="77777777" w:rsidTr="00244BF9">
        <w:trPr>
          <w:trHeight w:val="688"/>
        </w:trPr>
        <w:tc>
          <w:tcPr>
            <w:tcW w:w="3403" w:type="dxa"/>
          </w:tcPr>
          <w:p w14:paraId="1DFF42A4" w14:textId="77777777" w:rsidR="00AA6531" w:rsidRPr="00AD6C27" w:rsidRDefault="00AA6531" w:rsidP="00244BF9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Running</w:t>
            </w:r>
          </w:p>
        </w:tc>
        <w:tc>
          <w:tcPr>
            <w:tcW w:w="1537" w:type="dxa"/>
          </w:tcPr>
          <w:p w14:paraId="64AC4792" w14:textId="77777777" w:rsidR="00AA6531" w:rsidRDefault="00AA6531" w:rsidP="00244BF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2.5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0429C82" w14:textId="77777777" w:rsidR="00AA6531" w:rsidRDefault="00AA6531" w:rsidP="00244BF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2.5%)</w:t>
            </w:r>
          </w:p>
        </w:tc>
        <w:tc>
          <w:tcPr>
            <w:tcW w:w="1708" w:type="dxa"/>
            <w:shd w:val="clear" w:color="auto" w:fill="auto"/>
          </w:tcPr>
          <w:p w14:paraId="567AF35A" w14:textId="77777777" w:rsidR="00AA6531" w:rsidRDefault="00AA6531" w:rsidP="00244BF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2%)</w:t>
            </w:r>
          </w:p>
        </w:tc>
      </w:tr>
      <w:tr w:rsidR="00AA6531" w:rsidRPr="00821097" w14:paraId="0EFED3CB" w14:textId="77777777" w:rsidTr="00634B56">
        <w:trPr>
          <w:trHeight w:val="688"/>
        </w:trPr>
        <w:tc>
          <w:tcPr>
            <w:tcW w:w="3403" w:type="dxa"/>
          </w:tcPr>
          <w:p w14:paraId="2849C597" w14:textId="77777777" w:rsidR="00AA6531" w:rsidRPr="00AD6C27" w:rsidRDefault="00AA6531" w:rsidP="00634B56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Strength training</w:t>
            </w:r>
          </w:p>
        </w:tc>
        <w:tc>
          <w:tcPr>
            <w:tcW w:w="1537" w:type="dxa"/>
          </w:tcPr>
          <w:p w14:paraId="312DF91D" w14:textId="77777777" w:rsidR="00AA6531" w:rsidRDefault="00AA6531" w:rsidP="00634B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2.5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BBA9D69" w14:textId="77777777" w:rsidR="00AA6531" w:rsidRDefault="00AA6531" w:rsidP="00634B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2.5%)</w:t>
            </w:r>
          </w:p>
        </w:tc>
        <w:tc>
          <w:tcPr>
            <w:tcW w:w="1708" w:type="dxa"/>
            <w:shd w:val="clear" w:color="auto" w:fill="auto"/>
          </w:tcPr>
          <w:p w14:paraId="513590BF" w14:textId="77777777" w:rsidR="00AA6531" w:rsidRDefault="00AA6531" w:rsidP="00634B5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.5%)</w:t>
            </w:r>
          </w:p>
        </w:tc>
      </w:tr>
      <w:tr w:rsidR="00890146" w:rsidRPr="00821097" w14:paraId="4ACFAB77" w14:textId="5BB29FAE" w:rsidTr="00890146">
        <w:trPr>
          <w:trHeight w:val="688"/>
        </w:trPr>
        <w:tc>
          <w:tcPr>
            <w:tcW w:w="3403" w:type="dxa"/>
          </w:tcPr>
          <w:p w14:paraId="761E9556" w14:textId="08415B4E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Aerobic</w:t>
            </w:r>
            <w:r w:rsidR="00E617A6">
              <w:rPr>
                <w:rFonts w:ascii="Arial" w:hAnsi="Arial" w:cs="Arial"/>
              </w:rPr>
              <w:t>s</w:t>
            </w:r>
          </w:p>
        </w:tc>
        <w:tc>
          <w:tcPr>
            <w:tcW w:w="1537" w:type="dxa"/>
          </w:tcPr>
          <w:p w14:paraId="0E53EA73" w14:textId="7C67AE76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210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82109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%</w:t>
            </w:r>
            <w:r w:rsidRPr="0082109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455E7F6" w14:textId="59C6BAB1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8" w:type="dxa"/>
            <w:shd w:val="clear" w:color="auto" w:fill="auto"/>
          </w:tcPr>
          <w:p w14:paraId="2EB0AC53" w14:textId="1F052D93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210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4.6%</w:t>
            </w:r>
            <w:r w:rsidRPr="00821097">
              <w:rPr>
                <w:rFonts w:ascii="Arial" w:hAnsi="Arial" w:cs="Arial"/>
              </w:rPr>
              <w:t>)</w:t>
            </w:r>
          </w:p>
        </w:tc>
      </w:tr>
      <w:tr w:rsidR="00AA6531" w:rsidRPr="00821097" w14:paraId="4621148C" w14:textId="77777777" w:rsidTr="00460016">
        <w:trPr>
          <w:trHeight w:val="688"/>
        </w:trPr>
        <w:tc>
          <w:tcPr>
            <w:tcW w:w="3403" w:type="dxa"/>
          </w:tcPr>
          <w:p w14:paraId="4FD90FD4" w14:textId="77777777" w:rsidR="00AA6531" w:rsidRPr="00AD6C27" w:rsidRDefault="00AA6531" w:rsidP="00460016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Cycling/spinning</w:t>
            </w:r>
          </w:p>
        </w:tc>
        <w:tc>
          <w:tcPr>
            <w:tcW w:w="1537" w:type="dxa"/>
          </w:tcPr>
          <w:p w14:paraId="554108DD" w14:textId="77777777" w:rsidR="00AA6531" w:rsidRDefault="00AA6531" w:rsidP="0046001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Pr="0082109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.4%</w:t>
            </w:r>
            <w:r w:rsidRPr="0082109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3AFDDFC0" w14:textId="77777777" w:rsidR="00AA6531" w:rsidRPr="00821097" w:rsidRDefault="00AA6531" w:rsidP="00460016">
            <w:pPr>
              <w:spacing w:line="480" w:lineRule="auto"/>
              <w:rPr>
                <w:rFonts w:ascii="Arial" w:hAnsi="Arial" w:cs="Arial"/>
              </w:rPr>
            </w:pPr>
            <w:r w:rsidRPr="00821097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5%)</w:t>
            </w:r>
          </w:p>
        </w:tc>
        <w:tc>
          <w:tcPr>
            <w:tcW w:w="1708" w:type="dxa"/>
            <w:shd w:val="clear" w:color="auto" w:fill="auto"/>
          </w:tcPr>
          <w:p w14:paraId="387D9DF2" w14:textId="77777777" w:rsidR="00AA6531" w:rsidRDefault="00AA6531" w:rsidP="0046001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</w:tr>
      <w:tr w:rsidR="00877C6C" w:rsidRPr="00821097" w14:paraId="769EDB65" w14:textId="77777777" w:rsidTr="00751428">
        <w:trPr>
          <w:trHeight w:val="688"/>
        </w:trPr>
        <w:tc>
          <w:tcPr>
            <w:tcW w:w="3403" w:type="dxa"/>
          </w:tcPr>
          <w:p w14:paraId="7BA91E50" w14:textId="77777777" w:rsidR="00877C6C" w:rsidRPr="00AD6C27" w:rsidRDefault="00877C6C" w:rsidP="00751428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Martial arts</w:t>
            </w:r>
          </w:p>
        </w:tc>
        <w:tc>
          <w:tcPr>
            <w:tcW w:w="1537" w:type="dxa"/>
          </w:tcPr>
          <w:p w14:paraId="21FCCB5D" w14:textId="77777777" w:rsidR="00877C6C" w:rsidRDefault="00877C6C" w:rsidP="007514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4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A1282A0" w14:textId="77777777" w:rsidR="00877C6C" w:rsidRDefault="00877C6C" w:rsidP="007514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  <w:tc>
          <w:tcPr>
            <w:tcW w:w="1708" w:type="dxa"/>
            <w:shd w:val="clear" w:color="auto" w:fill="auto"/>
          </w:tcPr>
          <w:p w14:paraId="332A3E25" w14:textId="77777777" w:rsidR="00877C6C" w:rsidRDefault="00877C6C" w:rsidP="007514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(4.2%) </w:t>
            </w:r>
          </w:p>
        </w:tc>
      </w:tr>
      <w:tr w:rsidR="00877C6C" w:rsidRPr="00821097" w14:paraId="03F57DBB" w14:textId="77777777" w:rsidTr="00331277">
        <w:trPr>
          <w:trHeight w:val="688"/>
        </w:trPr>
        <w:tc>
          <w:tcPr>
            <w:tcW w:w="3403" w:type="dxa"/>
          </w:tcPr>
          <w:p w14:paraId="1ACD2D64" w14:textId="77777777" w:rsidR="00877C6C" w:rsidRPr="00AD6C27" w:rsidRDefault="00877C6C" w:rsidP="00331277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Walking</w:t>
            </w:r>
          </w:p>
        </w:tc>
        <w:tc>
          <w:tcPr>
            <w:tcW w:w="1537" w:type="dxa"/>
          </w:tcPr>
          <w:p w14:paraId="4C5310F8" w14:textId="77777777" w:rsidR="00877C6C" w:rsidRDefault="00877C6C" w:rsidP="0033127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4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29BEEA6A" w14:textId="77777777" w:rsidR="00877C6C" w:rsidRDefault="00877C6C" w:rsidP="0033127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%)</w:t>
            </w:r>
          </w:p>
        </w:tc>
        <w:tc>
          <w:tcPr>
            <w:tcW w:w="1708" w:type="dxa"/>
            <w:shd w:val="clear" w:color="auto" w:fill="auto"/>
          </w:tcPr>
          <w:p w14:paraId="1C33A2B3" w14:textId="77777777" w:rsidR="00877C6C" w:rsidRDefault="00877C6C" w:rsidP="0033127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</w:tr>
      <w:tr w:rsidR="00877C6C" w:rsidRPr="00821097" w14:paraId="30B1235D" w14:textId="77777777" w:rsidTr="008D564A">
        <w:trPr>
          <w:trHeight w:val="688"/>
        </w:trPr>
        <w:tc>
          <w:tcPr>
            <w:tcW w:w="3403" w:type="dxa"/>
          </w:tcPr>
          <w:p w14:paraId="44D4EBB7" w14:textId="77777777" w:rsidR="00877C6C" w:rsidRPr="00AD6C27" w:rsidRDefault="00877C6C" w:rsidP="008D564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Handball</w:t>
            </w:r>
          </w:p>
        </w:tc>
        <w:tc>
          <w:tcPr>
            <w:tcW w:w="1537" w:type="dxa"/>
          </w:tcPr>
          <w:p w14:paraId="3763A445" w14:textId="77777777" w:rsidR="00877C6C" w:rsidRPr="00821097" w:rsidRDefault="00877C6C" w:rsidP="008D56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3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4A1CE47" w14:textId="77777777" w:rsidR="00877C6C" w:rsidRPr="00821097" w:rsidRDefault="00877C6C" w:rsidP="008D56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  <w:tc>
          <w:tcPr>
            <w:tcW w:w="1708" w:type="dxa"/>
            <w:shd w:val="clear" w:color="auto" w:fill="auto"/>
          </w:tcPr>
          <w:p w14:paraId="4E7319C9" w14:textId="77777777" w:rsidR="00877C6C" w:rsidRPr="00821097" w:rsidRDefault="00877C6C" w:rsidP="008D56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2.1%) </w:t>
            </w:r>
          </w:p>
        </w:tc>
      </w:tr>
      <w:tr w:rsidR="00877C6C" w:rsidRPr="00821097" w14:paraId="1A7CFCFF" w14:textId="77777777" w:rsidTr="00F33594">
        <w:trPr>
          <w:trHeight w:val="688"/>
        </w:trPr>
        <w:tc>
          <w:tcPr>
            <w:tcW w:w="3403" w:type="dxa"/>
          </w:tcPr>
          <w:p w14:paraId="24263151" w14:textId="77777777" w:rsidR="00877C6C" w:rsidRPr="00AD6C27" w:rsidRDefault="00877C6C" w:rsidP="00F33594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Ice hockey</w:t>
            </w:r>
          </w:p>
        </w:tc>
        <w:tc>
          <w:tcPr>
            <w:tcW w:w="1537" w:type="dxa"/>
          </w:tcPr>
          <w:p w14:paraId="683EA613" w14:textId="77777777" w:rsidR="00877C6C" w:rsidRPr="00821097" w:rsidRDefault="00877C6C" w:rsidP="00F335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3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67602D7" w14:textId="77777777" w:rsidR="00877C6C" w:rsidRPr="00821097" w:rsidRDefault="00877C6C" w:rsidP="00F335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%)</w:t>
            </w:r>
          </w:p>
        </w:tc>
        <w:tc>
          <w:tcPr>
            <w:tcW w:w="1708" w:type="dxa"/>
            <w:shd w:val="clear" w:color="auto" w:fill="auto"/>
          </w:tcPr>
          <w:p w14:paraId="3857C713" w14:textId="77777777" w:rsidR="00877C6C" w:rsidRPr="00821097" w:rsidRDefault="00877C6C" w:rsidP="00F335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</w:tr>
      <w:tr w:rsidR="00890146" w:rsidRPr="00821097" w14:paraId="6CFFF4C5" w14:textId="401C761B" w:rsidTr="00890146">
        <w:trPr>
          <w:trHeight w:val="688"/>
        </w:trPr>
        <w:tc>
          <w:tcPr>
            <w:tcW w:w="3403" w:type="dxa"/>
          </w:tcPr>
          <w:p w14:paraId="2D2A4BD9" w14:textId="5CC69251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Basketball</w:t>
            </w:r>
          </w:p>
        </w:tc>
        <w:tc>
          <w:tcPr>
            <w:tcW w:w="1537" w:type="dxa"/>
          </w:tcPr>
          <w:p w14:paraId="4AAC8DB6" w14:textId="6FBC7B10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1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58C55CB4" w14:textId="37F4FC42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8" w:type="dxa"/>
            <w:shd w:val="clear" w:color="auto" w:fill="auto"/>
          </w:tcPr>
          <w:p w14:paraId="26823A36" w14:textId="24B21EBF" w:rsidR="00890146" w:rsidRPr="0082109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</w:tr>
      <w:tr w:rsidR="00890146" w:rsidRPr="00821097" w14:paraId="79A00B32" w14:textId="66D6F197" w:rsidTr="00890146">
        <w:trPr>
          <w:trHeight w:val="688"/>
        </w:trPr>
        <w:tc>
          <w:tcPr>
            <w:tcW w:w="3403" w:type="dxa"/>
          </w:tcPr>
          <w:p w14:paraId="487D3A11" w14:textId="3B0C64F4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Dance</w:t>
            </w:r>
          </w:p>
        </w:tc>
        <w:tc>
          <w:tcPr>
            <w:tcW w:w="1537" w:type="dxa"/>
          </w:tcPr>
          <w:p w14:paraId="072980B6" w14:textId="6CA2C52E" w:rsidR="00890146" w:rsidRPr="0082109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1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5E3B741F" w14:textId="4C0C61AD" w:rsidR="00890146" w:rsidRPr="0082109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8" w:type="dxa"/>
            <w:shd w:val="clear" w:color="auto" w:fill="auto"/>
          </w:tcPr>
          <w:p w14:paraId="29E2B755" w14:textId="79DBD465" w:rsidR="00890146" w:rsidRPr="0082109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</w:tr>
      <w:tr w:rsidR="00890146" w:rsidRPr="00821097" w14:paraId="6E93B805" w14:textId="5D17CC44" w:rsidTr="00890146">
        <w:trPr>
          <w:trHeight w:val="688"/>
        </w:trPr>
        <w:tc>
          <w:tcPr>
            <w:tcW w:w="3403" w:type="dxa"/>
          </w:tcPr>
          <w:p w14:paraId="7AB95E09" w14:textId="2006962C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Swimming</w:t>
            </w:r>
          </w:p>
        </w:tc>
        <w:tc>
          <w:tcPr>
            <w:tcW w:w="1537" w:type="dxa"/>
          </w:tcPr>
          <w:p w14:paraId="34597642" w14:textId="0FA30A7D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1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671A8689" w14:textId="7F6C772B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  <w:tc>
          <w:tcPr>
            <w:tcW w:w="1708" w:type="dxa"/>
            <w:shd w:val="clear" w:color="auto" w:fill="auto"/>
          </w:tcPr>
          <w:p w14:paraId="7FA81753" w14:textId="43D55E09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90146" w:rsidRPr="00821097" w14:paraId="01076364" w14:textId="71A2702F" w:rsidTr="00890146">
        <w:trPr>
          <w:trHeight w:val="688"/>
        </w:trPr>
        <w:tc>
          <w:tcPr>
            <w:tcW w:w="3403" w:type="dxa"/>
          </w:tcPr>
          <w:p w14:paraId="24B22A16" w14:textId="093282BF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Volleyball</w:t>
            </w:r>
          </w:p>
        </w:tc>
        <w:tc>
          <w:tcPr>
            <w:tcW w:w="1537" w:type="dxa"/>
          </w:tcPr>
          <w:p w14:paraId="62054D74" w14:textId="108D1080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1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00795594" w14:textId="3E209FBA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8" w:type="dxa"/>
            <w:shd w:val="clear" w:color="auto" w:fill="auto"/>
          </w:tcPr>
          <w:p w14:paraId="49D4BA99" w14:textId="7633F348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</w:tr>
      <w:tr w:rsidR="00890146" w:rsidRPr="00821097" w14:paraId="013D0F0A" w14:textId="1DF6BEAA" w:rsidTr="00890146">
        <w:trPr>
          <w:trHeight w:val="688"/>
        </w:trPr>
        <w:tc>
          <w:tcPr>
            <w:tcW w:w="3403" w:type="dxa"/>
          </w:tcPr>
          <w:p w14:paraId="7933EDB8" w14:textId="636E69B7" w:rsidR="00890146" w:rsidRPr="00AD6C27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 w:rsidRPr="00AD6C27">
              <w:rPr>
                <w:rFonts w:ascii="Arial" w:hAnsi="Arial" w:cs="Arial"/>
              </w:rPr>
              <w:t>Other</w:t>
            </w:r>
          </w:p>
        </w:tc>
        <w:tc>
          <w:tcPr>
            <w:tcW w:w="1537" w:type="dxa"/>
          </w:tcPr>
          <w:p w14:paraId="58339950" w14:textId="480FC8D4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8%)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4E8D7A70" w14:textId="45B104D4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(10%) </w:t>
            </w:r>
            <w:r w:rsidRPr="00A62C6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708" w:type="dxa"/>
            <w:shd w:val="clear" w:color="auto" w:fill="auto"/>
          </w:tcPr>
          <w:p w14:paraId="249EF581" w14:textId="1CE7D7BC" w:rsidR="00890146" w:rsidRDefault="00890146" w:rsidP="00A62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(6.3%) </w:t>
            </w:r>
            <w:r w:rsidRPr="00A62C6A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3D77E5AB" w14:textId="6E5C5EC0" w:rsidR="005178B4" w:rsidRPr="00B8127B" w:rsidRDefault="00A62C6A">
      <w:pPr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</w:pPr>
      <w:proofErr w:type="spellStart"/>
      <w:proofErr w:type="gramStart"/>
      <w:r w:rsidRPr="00A62C6A">
        <w:rPr>
          <w:rFonts w:ascii="Arial" w:hAnsi="Arial" w:cs="Arial"/>
          <w:sz w:val="22"/>
          <w:szCs w:val="22"/>
          <w:vertAlign w:val="superscript"/>
        </w:rPr>
        <w:lastRenderedPageBreak/>
        <w:t>a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ther sports: </w:t>
      </w:r>
      <w:r w:rsidR="00890146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h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orse riding, </w:t>
      </w:r>
      <w:r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m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otor sport</w:t>
      </w:r>
      <w:r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 and 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fitness</w:t>
      </w:r>
      <w:r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; </w:t>
      </w:r>
      <w:r w:rsidRPr="00A62C6A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vertAlign w:val="superscript"/>
          <w:lang w:eastAsia="en-GB"/>
        </w:rPr>
        <w:t>b</w:t>
      </w:r>
      <w:r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 Other sports: </w:t>
      </w:r>
      <w:r w:rsidR="00890146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b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adminton, </w:t>
      </w:r>
      <w:r w:rsidR="00890146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f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 xml:space="preserve">itness and </w:t>
      </w:r>
      <w:r w:rsidR="00890146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h</w:t>
      </w:r>
      <w:r w:rsidRPr="00545BBF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eastAsia="en-GB"/>
        </w:rPr>
        <w:t>orse riding</w:t>
      </w:r>
    </w:p>
    <w:sectPr w:rsidR="005178B4" w:rsidRPr="00B8127B" w:rsidSect="00A62C6A">
      <w:pgSz w:w="11900" w:h="16840"/>
      <w:pgMar w:top="1440" w:right="1440" w:bottom="12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E5"/>
    <w:rsid w:val="000106DA"/>
    <w:rsid w:val="00045749"/>
    <w:rsid w:val="00046E4B"/>
    <w:rsid w:val="00087F88"/>
    <w:rsid w:val="000D5C40"/>
    <w:rsid w:val="00117BC7"/>
    <w:rsid w:val="002539D9"/>
    <w:rsid w:val="00270610"/>
    <w:rsid w:val="002A0EC5"/>
    <w:rsid w:val="002C4B1E"/>
    <w:rsid w:val="002C5599"/>
    <w:rsid w:val="0037453D"/>
    <w:rsid w:val="003E72E7"/>
    <w:rsid w:val="00415316"/>
    <w:rsid w:val="00421516"/>
    <w:rsid w:val="00487694"/>
    <w:rsid w:val="004C0A9B"/>
    <w:rsid w:val="004E4A60"/>
    <w:rsid w:val="005178B4"/>
    <w:rsid w:val="0053349C"/>
    <w:rsid w:val="00545BBF"/>
    <w:rsid w:val="005604F7"/>
    <w:rsid w:val="00567EB4"/>
    <w:rsid w:val="0059494A"/>
    <w:rsid w:val="005A056D"/>
    <w:rsid w:val="006025C6"/>
    <w:rsid w:val="006111FE"/>
    <w:rsid w:val="00665E71"/>
    <w:rsid w:val="006C330A"/>
    <w:rsid w:val="007476F5"/>
    <w:rsid w:val="007B399E"/>
    <w:rsid w:val="007F37F7"/>
    <w:rsid w:val="007F61A7"/>
    <w:rsid w:val="00826A85"/>
    <w:rsid w:val="008367DA"/>
    <w:rsid w:val="00873F82"/>
    <w:rsid w:val="00877C6C"/>
    <w:rsid w:val="00890146"/>
    <w:rsid w:val="008C7B11"/>
    <w:rsid w:val="009E3E6C"/>
    <w:rsid w:val="00A169FF"/>
    <w:rsid w:val="00A32441"/>
    <w:rsid w:val="00A62C6A"/>
    <w:rsid w:val="00AA6531"/>
    <w:rsid w:val="00AC1963"/>
    <w:rsid w:val="00AD6C27"/>
    <w:rsid w:val="00B8127B"/>
    <w:rsid w:val="00B977D0"/>
    <w:rsid w:val="00BA7117"/>
    <w:rsid w:val="00BD6C52"/>
    <w:rsid w:val="00C14069"/>
    <w:rsid w:val="00C5582F"/>
    <w:rsid w:val="00CE47FF"/>
    <w:rsid w:val="00D150E5"/>
    <w:rsid w:val="00D83318"/>
    <w:rsid w:val="00DA3847"/>
    <w:rsid w:val="00E617A6"/>
    <w:rsid w:val="00E67EE3"/>
    <w:rsid w:val="00ED5574"/>
    <w:rsid w:val="00EE4DB0"/>
    <w:rsid w:val="00F215B4"/>
    <w:rsid w:val="00F8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313B3"/>
  <w14:defaultImageDpi w14:val="32767"/>
  <w15:chartTrackingRefBased/>
  <w15:docId w15:val="{4845A0B8-771B-EF4D-BADD-F8BF27EC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5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0E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1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9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later</dc:creator>
  <cp:keywords/>
  <dc:description/>
  <cp:lastModifiedBy>Diane Slater</cp:lastModifiedBy>
  <cp:revision>3</cp:revision>
  <dcterms:created xsi:type="dcterms:W3CDTF">2022-01-08T10:12:00Z</dcterms:created>
  <dcterms:modified xsi:type="dcterms:W3CDTF">2022-01-08T10:15:00Z</dcterms:modified>
</cp:coreProperties>
</file>